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before="0" w:after="0"/>
        <w:ind w:hanging="0" w:start="0" w:end="0"/>
        <w:jc w:val="start"/>
        <w:rPr>
          <w:rFonts w:ascii="Arial" w:hAnsi="Arial"/>
          <w:b/>
          <w:bCs/>
          <w:sz w:val="16"/>
          <w:szCs w:val="16"/>
        </w:rPr>
      </w:pPr>
      <w:r>
        <w:rPr>
          <w:rFonts w:ascii="Arial" w:hAnsi="Arial"/>
          <w:b/>
          <w:bCs/>
          <w:sz w:val="16"/>
          <w:szCs w:val="16"/>
        </w:rPr>
        <w:t xml:space="preserve">Supplementary Table 3 – </w:t>
      </w:r>
      <w:r>
        <w:rPr>
          <w:rFonts w:ascii="Arial" w:hAnsi="Arial"/>
          <w:b w:val="false"/>
          <w:bCs w:val="false"/>
          <w:sz w:val="16"/>
          <w:szCs w:val="16"/>
        </w:rPr>
        <w:t>Comparison of median disease-specific survival and overall survival for patients with mucinous adenocarcinoma of the appendix (MACA) and cytoreductive surgery with hyperthermic intraperitoneal chemotherapy (CRS-HIPEC) rationale</w:t>
      </w:r>
    </w:p>
    <w:p>
      <w:pPr>
        <w:pStyle w:val="Normal"/>
        <w:widowControl/>
        <w:suppressAutoHyphens w:val="true"/>
        <w:bidi w:val="0"/>
        <w:spacing w:before="0" w:after="0"/>
        <w:ind w:hanging="0" w:start="0" w:end="0"/>
        <w:jc w:val="start"/>
        <w:rPr>
          <w:rFonts w:ascii="Arial" w:hAnsi="Arial"/>
          <w:b/>
          <w:bCs/>
          <w:sz w:val="16"/>
          <w:szCs w:val="16"/>
        </w:rPr>
      </w:pPr>
      <w:r>
        <w:rPr/>
      </w:r>
    </w:p>
    <w:tbl>
      <w:tblPr>
        <w:tblW w:w="10088" w:type="dxa"/>
        <w:jc w:val="start"/>
        <w:tblInd w:w="-1" w:type="dxa"/>
        <w:tblLayout w:type="fixed"/>
        <w:tblCellMar>
          <w:top w:w="0" w:type="dxa"/>
          <w:start w:w="29" w:type="dxa"/>
          <w:bottom w:w="0" w:type="dxa"/>
          <w:end w:w="29" w:type="dxa"/>
        </w:tblCellMar>
      </w:tblPr>
      <w:tblGrid>
        <w:gridCol w:w="2567"/>
        <w:gridCol w:w="1059"/>
        <w:gridCol w:w="2487"/>
        <w:gridCol w:w="900"/>
        <w:gridCol w:w="2175"/>
        <w:gridCol w:w="899"/>
      </w:tblGrid>
      <w:tr>
        <w:trPr>
          <w:trHeight w:val="141" w:hRule="atLeast"/>
        </w:trPr>
        <w:tc>
          <w:tcPr>
            <w:tcW w:w="256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Variable</w:t>
            </w:r>
          </w:p>
        </w:tc>
        <w:tc>
          <w:tcPr>
            <w:tcW w:w="105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i/>
                <w:sz w:val="14"/>
                <w:szCs w:val="14"/>
              </w:rPr>
              <w:t>n (%)</w:t>
            </w:r>
          </w:p>
        </w:tc>
        <w:tc>
          <w:tcPr>
            <w:tcW w:w="24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Median DSS (95% CI), months</w:t>
            </w:r>
          </w:p>
        </w:tc>
        <w:tc>
          <w:tcPr>
            <w:tcW w:w="900" w:type="dxa"/>
            <w:tcBorders>
              <w:bottom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 xml:space="preserve">log-rank </w:t>
            </w:r>
            <w:r>
              <w:rPr>
                <w:rFonts w:ascii="Arial" w:hAnsi="Arial"/>
                <w:b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17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Median OS (95% CI), months</w:t>
            </w:r>
          </w:p>
        </w:tc>
        <w:tc>
          <w:tcPr>
            <w:tcW w:w="89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 xml:space="preserve">log-rank </w:t>
            </w:r>
            <w:r>
              <w:rPr>
                <w:rFonts w:ascii="Arial" w:hAnsi="Arial"/>
                <w:b/>
                <w:i/>
                <w:iCs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2,387 (100.0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Age, by decad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01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20-29 year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40 (1.7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2 (36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2 (36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30-39 year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81 (7.6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40-49 year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461 (19.3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98 (74, 138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0 (63, 118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50-59 year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727 (30.5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7 (72, 120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2 (65, 101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60-69 year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608 (25.5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7 (75, 151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9 (61, 101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70-79 year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370 (15.5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9 (53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3 (44, 61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0.999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0.303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Femal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421 (59.5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7 (82, 138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4 (65, 110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Mal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966 (40.5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7 (76, 108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5 (64, 83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Race/ethnicity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0.129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0.119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Non-Hispanic Whit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568 (65.7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95 (79, 119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8 (65, 90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Hispanic (All Races)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367 (15.4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20 (99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9 (75, 135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Non-Hispanic Black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210 (8.8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2 (40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1 (37, 123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Non-Hispanic Asian or Pacific Islander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220 (9.2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5 (53, 104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2 (49, 100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Non-Hispanic Other Rac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22 (0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8 (46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8 (46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Year of diagnosi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0.040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0.148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2005-2009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589 (24.7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5 (59, 101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5 (53, 78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2010-2014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832 (34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0 (80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1 (69, 100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2015-2019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966 (40.5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U.S. Census region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06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05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Northeast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444 (18.6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42 (126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26 (78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South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529 (22.2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9 (52, 100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5 (47, 82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Midwest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79 (3.3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0 (50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8 (46, 91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West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335 (55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98 (79, 117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0 (71, 100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Urban/rural classification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05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03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Urban (pop. &gt; 1,000,000)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477 (61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9 (85, 138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2 (74, 106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Urban (pop. 250,000-1,000,000)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499 (20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12 (76, 151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7 (64, 126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Urban (pop. &lt; 250,000)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74 (7.3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2 (52, 106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7 (45, 80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Rural (urban-adjacent)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38 (5.8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0 (41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49 (36, 108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Rural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97 (4.1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5 (36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5 (35, 97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Median household incom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09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06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More than $75,000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816 (34.2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4 (79, 146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3 (63, 116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$65,000 - $74,999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608 (25.5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2 (76, 138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0 (66, 109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$55,000 - $64,999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495 (20.7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0 (75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2 (69, 118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$45,000 - $54,999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293 (12.3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9 (53, 117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1 (52, 94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$35,000 - $44,999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37 (5.7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41 (26, 108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35 (26, 79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Less than $35,000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38 (1.6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14 (42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14 (25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Histopathologic grad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Well-differentiated - Grade 1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726 (35.4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Moderately differentiated - Grade 2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690 (33.6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33 (99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16 (87, 138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Poorly differentiated - Grade 3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635 (31.0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31 (27, 33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28 (24, 32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Lymph node statu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Negativ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070 (64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38 (123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Positiv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578 (35.1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31 (28, 35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29 (26, 33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Combined summary stage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Regional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678 (28.4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Distant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709 (71.6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1 (57, 80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9 (52, 71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Time to treatment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start"/>
              <w:rPr>
                <w:rFonts w:ascii="Arial" w:hAnsi="Arial" w:eastAsia="Cambria" w:cs="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0.013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b w:val="false"/>
                <w:bCs w:val="false"/>
              </w:rPr>
            </w:pPr>
            <w:r>
              <w:rPr>
                <w:rFonts w:ascii="Arial" w:hAnsi="Arial"/>
                <w:b w:val="false"/>
                <w:bCs w:val="false"/>
                <w:sz w:val="14"/>
                <w:szCs w:val="14"/>
              </w:rPr>
              <w:t>0.087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Less than 1 month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783 (74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16 (90, 142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4 (76, 101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1-2 month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342 (14.4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6 (47, 80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3 (46, 74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2-3 month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37 (5.8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5 (60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6 (53, 106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More than 3 months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20 (5.0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75 (49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69 (44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Treatment strategy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 w:before="0" w:after="0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ascii="Arial" w:hAnsi="Arial"/>
                <w:sz w:val="13"/>
                <w:szCs w:val="13"/>
              </w:rPr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b/>
                <w:sz w:val="14"/>
                <w:szCs w:val="14"/>
              </w:rPr>
              <w:t>&lt; 0.001</w:t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Surgery only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881 (36.9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26 (98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89 (76, 117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Surgery and other systemic therapy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,152 (48.3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7 (50, 76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53 (48, 65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CRS-HIPEC only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 w:before="0" w:after="0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ascii="Arial" w:hAnsi="Arial"/>
                <w:sz w:val="13"/>
                <w:szCs w:val="13"/>
              </w:rPr>
              <w:t>217  (9.1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NA (NA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16 (106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56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start"/>
              <w:rPr/>
            </w:pPr>
            <w:r>
              <w:rPr>
                <w:rFonts w:ascii="Arial" w:hAnsi="Arial"/>
                <w:sz w:val="14"/>
                <w:szCs w:val="14"/>
              </w:rPr>
              <w:t xml:space="preserve">   </w:t>
            </w:r>
            <w:r>
              <w:rPr>
                <w:rFonts w:ascii="Arial" w:hAnsi="Arial"/>
                <w:sz w:val="14"/>
                <w:szCs w:val="14"/>
              </w:rPr>
              <w:t>CRS-HIPEC with systemic therapy</w:t>
            </w:r>
          </w:p>
        </w:tc>
        <w:tc>
          <w:tcPr>
            <w:tcW w:w="105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lineRule="auto" w:line="240"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3"/>
                <w:szCs w:val="13"/>
                <w:lang w:val="en-US" w:eastAsia="en-US" w:bidi="ar-SA"/>
              </w:rPr>
              <w:t>137 (5.7%)</w:t>
            </w:r>
          </w:p>
        </w:tc>
        <w:tc>
          <w:tcPr>
            <w:tcW w:w="2487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4 (53, NA)</w:t>
            </w:r>
          </w:p>
        </w:tc>
        <w:tc>
          <w:tcPr>
            <w:tcW w:w="900" w:type="dxa"/>
            <w:tcBorders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217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>
                <w:rFonts w:ascii="Arial" w:hAnsi="Arial"/>
                <w:sz w:val="14"/>
                <w:szCs w:val="14"/>
              </w:rPr>
              <w:t>104 (53, NA)</w:t>
            </w:r>
          </w:p>
        </w:tc>
        <w:tc>
          <w:tcPr>
            <w:tcW w:w="8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before="0" w:after="0"/>
        <w:ind w:hanging="0" w:start="0" w:end="0"/>
        <w:jc w:val="start"/>
        <w:rPr>
          <w:rFonts w:ascii="Arial" w:hAnsi="Arial"/>
          <w:sz w:val="14"/>
          <w:szCs w:val="14"/>
        </w:rPr>
      </w:pPr>
      <w:r>
        <w:rPr>
          <w:rFonts w:ascii="Arial" w:hAnsi="Arial"/>
          <w:sz w:val="14"/>
          <w:szCs w:val="14"/>
        </w:rPr>
        <w:t>DSS = disease-specific survival</w:t>
      </w:r>
    </w:p>
    <w:p>
      <w:pPr>
        <w:pStyle w:val="Normal"/>
        <w:widowControl/>
        <w:suppressAutoHyphens w:val="true"/>
        <w:bidi w:val="0"/>
        <w:spacing w:before="0" w:after="0"/>
        <w:ind w:hanging="0" w:start="0" w:end="0"/>
        <w:jc w:val="start"/>
        <w:rPr>
          <w:rFonts w:ascii="Arial" w:hAnsi="Arial"/>
          <w:sz w:val="14"/>
          <w:szCs w:val="14"/>
        </w:rPr>
      </w:pPr>
      <w:r>
        <w:rPr>
          <w:rFonts w:ascii="Arial" w:hAnsi="Arial"/>
          <w:sz w:val="14"/>
          <w:szCs w:val="14"/>
        </w:rPr>
        <w:t>OS = overall survival</w:t>
      </w:r>
    </w:p>
    <w:sectPr>
      <w:type w:val="nextPage"/>
      <w:pgSz w:w="12240" w:h="15840"/>
      <w:pgMar w:left="1050" w:right="1102" w:gutter="0" w:header="0" w:top="694" w:footer="0" w:bottom="39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pact">
    <w:name w:val="Compact"/>
    <w:basedOn w:val="BodyText"/>
    <w:qFormat/>
    <w:pPr>
      <w:spacing w:before="36" w:after="36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3</TotalTime>
  <Application>LibreOffice/24.2.2.2$Linux_X86_64 LibreOffice_project/420$Build-2</Application>
  <AppVersion>15.0000</AppVersion>
  <Pages>1</Pages>
  <Words>598</Words>
  <Characters>2683</Characters>
  <CharactersWithSpaces>3190</CharactersWithSpaces>
  <Paragraphs>2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0:28:44Z</dcterms:created>
  <dc:creator/>
  <dc:description/>
  <dc:language>en-US</dc:language>
  <cp:lastModifiedBy/>
  <dcterms:modified xsi:type="dcterms:W3CDTF">2024-06-09T20:57:25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